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A26E14">
      <w:pPr>
        <w:ind w:left="-619" w:leftChars="-295" w:firstLine="0" w:firstLine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 Table 3 Results of sensitivity analysis</w:t>
      </w:r>
      <w:bookmarkStart w:id="0" w:name="_GoBack"/>
      <w:bookmarkEnd w:id="0"/>
    </w:p>
    <w:p w14:paraId="12D764BE">
      <w:pPr>
        <w:rPr>
          <w:rFonts w:hint="default"/>
          <w:lang w:val="en-US" w:eastAsia="zh-CN"/>
        </w:rPr>
      </w:pPr>
    </w:p>
    <w:tbl>
      <w:tblPr>
        <w:tblStyle w:val="3"/>
        <w:tblW w:w="9292" w:type="dxa"/>
        <w:tblInd w:w="-52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1268"/>
        <w:gridCol w:w="1533"/>
        <w:gridCol w:w="1167"/>
        <w:gridCol w:w="2700"/>
      </w:tblGrid>
      <w:tr w14:paraId="5CB35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5EA304F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Exclusion studies</w:t>
            </w:r>
          </w:p>
          <w:p w14:paraId="7F59BF8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7C8EBEC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WMD</w:t>
            </w:r>
          </w:p>
        </w:tc>
        <w:tc>
          <w:tcPr>
            <w:tcW w:w="15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5046DB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5%CI</w:t>
            </w:r>
          </w:p>
        </w:tc>
        <w:tc>
          <w:tcPr>
            <w:tcW w:w="11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41ACED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27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0661BB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onclusions Changes</w:t>
            </w:r>
          </w:p>
        </w:tc>
      </w:tr>
      <w:tr w14:paraId="186DE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90ADDA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Do not eliminate </w:t>
            </w:r>
          </w:p>
          <w:p w14:paraId="12A9E49F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senile depression)</w:t>
            </w:r>
          </w:p>
        </w:tc>
        <w:tc>
          <w:tcPr>
            <w:tcW w:w="1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2822F8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eastAsia="zh-Hans" w:bidi="ar"/>
              </w:rPr>
              <w:t>-1.44</w:t>
            </w:r>
          </w:p>
        </w:tc>
        <w:tc>
          <w:tcPr>
            <w:tcW w:w="15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826CEE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eastAsia="zh-Hans" w:bidi="ar"/>
              </w:rPr>
              <w:t>-2.57，-0.31</w:t>
            </w:r>
          </w:p>
        </w:tc>
        <w:tc>
          <w:tcPr>
            <w:tcW w:w="11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702F18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eastAsia="zh-Hans" w:bidi="ar"/>
              </w:rPr>
              <w:t xml:space="preserve"> &lt; 0.05</w:t>
            </w:r>
          </w:p>
        </w:tc>
        <w:tc>
          <w:tcPr>
            <w:tcW w:w="27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8F00E5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With statistical significance</w:t>
            </w:r>
          </w:p>
        </w:tc>
      </w:tr>
      <w:tr w14:paraId="22A5C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F92EC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 Cieslik,B.20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A772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0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8F5B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2.19，0.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E5B1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9DE0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Weaken</w:t>
            </w:r>
          </w:p>
        </w:tc>
      </w:tr>
      <w:tr w14:paraId="184900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6B60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Fan,C.C.202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0013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5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7242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2.94，-0.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DA7E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3B3D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ble</w:t>
            </w:r>
          </w:p>
        </w:tc>
      </w:tr>
      <w:tr w14:paraId="71A5D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6ACD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 Gomes,G.C.V.20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93D7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B622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2.95，-0.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6DC1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78CD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ble</w:t>
            </w:r>
          </w:p>
        </w:tc>
      </w:tr>
      <w:tr w14:paraId="31887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2D7B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 Qiu,T.20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F5E9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8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05E3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95，0.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42B5E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6377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Weaken</w:t>
            </w:r>
          </w:p>
        </w:tc>
      </w:tr>
      <w:tr w14:paraId="4CCCC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BB83F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 Stanmore,E.K.20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90D4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7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C3C7D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2.89，-0.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2C50A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489C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ble</w:t>
            </w:r>
          </w:p>
        </w:tc>
      </w:tr>
      <w:tr w14:paraId="3EFE0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0D1F6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 Szczepanska-Gieracha,J.</w:t>
            </w:r>
          </w:p>
          <w:p w14:paraId="0C0DAE3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D71E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2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1FF5D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2.33，-0.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F406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3535E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ble</w:t>
            </w:r>
          </w:p>
        </w:tc>
      </w:tr>
      <w:tr w14:paraId="4A4626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6358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 Wong,A.K.C.20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3428A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6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C3B1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2.98，-0.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74B9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C1E4F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ble</w:t>
            </w:r>
          </w:p>
        </w:tc>
      </w:tr>
      <w:tr w14:paraId="7A10E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41EE7CD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Exclusion studies</w:t>
            </w:r>
          </w:p>
          <w:p w14:paraId="046A365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  <w:p w14:paraId="6191A03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5ED159D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MD</w:t>
            </w:r>
          </w:p>
        </w:tc>
        <w:tc>
          <w:tcPr>
            <w:tcW w:w="15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8DC90F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5%CI</w:t>
            </w:r>
          </w:p>
        </w:tc>
        <w:tc>
          <w:tcPr>
            <w:tcW w:w="11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BA9A70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27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D4565A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onclusions Changes</w:t>
            </w:r>
          </w:p>
        </w:tc>
      </w:tr>
      <w:tr w14:paraId="1C5A0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F4DBD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Not to eliminate (depression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0A5DC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4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7405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79,-0.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72E6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0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34F7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With statistical significance</w:t>
            </w:r>
          </w:p>
        </w:tc>
      </w:tr>
      <w:tr w14:paraId="13C5C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D8E1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 Anguera,J.A.20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9E3A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5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6C48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78，-0.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BC98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＜0.00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5214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ble</w:t>
            </w:r>
          </w:p>
        </w:tc>
      </w:tr>
      <w:tr w14:paraId="2C0C82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A71FE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 Cieslik,B.20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2899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4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B834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84，-0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EAA9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432AA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ble</w:t>
            </w:r>
          </w:p>
        </w:tc>
      </w:tr>
      <w:tr w14:paraId="42434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D86B8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 Shi,Y.Y.20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98168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5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BF7A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90，-0.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13F4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0C16D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ble</w:t>
            </w:r>
          </w:p>
        </w:tc>
      </w:tr>
      <w:tr w14:paraId="01C44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57F3A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 Szczepanska-Gieracha,J.</w:t>
            </w:r>
          </w:p>
          <w:p w14:paraId="318754D7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B2E6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4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7F13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75，-0.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27ED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75C88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ble</w:t>
            </w:r>
          </w:p>
        </w:tc>
      </w:tr>
      <w:tr w14:paraId="03073B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5864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 Wan,Y.20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512B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4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49F38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80，-0.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F117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06EC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ble</w:t>
            </w:r>
          </w:p>
        </w:tc>
      </w:tr>
      <w:tr w14:paraId="172E4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5E60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 Wang,L.20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A044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4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7AB3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77，-0.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31E0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03F3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ble</w:t>
            </w:r>
          </w:p>
        </w:tc>
      </w:tr>
      <w:tr w14:paraId="633E1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231107FE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Exclusion studies</w:t>
            </w:r>
          </w:p>
          <w:p w14:paraId="7F7033DD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  <w:p w14:paraId="5BE3B30D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A0AEA35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WMD</w:t>
            </w:r>
          </w:p>
        </w:tc>
        <w:tc>
          <w:tcPr>
            <w:tcW w:w="15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CE2222F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5%CI</w:t>
            </w:r>
          </w:p>
        </w:tc>
        <w:tc>
          <w:tcPr>
            <w:tcW w:w="11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A3CAAFF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27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8969E8C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onclusions Changes</w:t>
            </w:r>
          </w:p>
        </w:tc>
      </w:tr>
      <w:tr w14:paraId="13923F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5E15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Not to eliminate </w:t>
            </w:r>
          </w:p>
          <w:p w14:paraId="062A017D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(sleep quality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8C35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9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20EA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3.05，-0.8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7771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0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17DE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With statistical significance</w:t>
            </w:r>
          </w:p>
        </w:tc>
      </w:tr>
      <w:tr w14:paraId="7AC5D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EABD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Eliminate </w:t>
            </w:r>
          </w:p>
          <w:p w14:paraId="7E0F27BC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heng,V, Y20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678F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4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537C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2.02，-0.9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993FE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＜0.00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3408D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ble</w:t>
            </w:r>
          </w:p>
        </w:tc>
      </w:tr>
      <w:tr w14:paraId="4F5C5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487B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 Shi,Y.Y.20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4133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2.4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A667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3.87，-1.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A409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0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ACC7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ble</w:t>
            </w:r>
          </w:p>
        </w:tc>
      </w:tr>
      <w:tr w14:paraId="43D21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2E73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 Wan,Y.20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F4EF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2.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9A12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3.95，-0.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FF55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5AB0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ble</w:t>
            </w:r>
          </w:p>
        </w:tc>
      </w:tr>
      <w:tr w14:paraId="2D741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2FB9F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 Wang,L.20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7F2CF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2.3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EFEEC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4.44，-0.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DD5D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79B0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ble</w:t>
            </w:r>
          </w:p>
        </w:tc>
      </w:tr>
      <w:tr w14:paraId="5AB54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6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7BF7B70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Exclusion studies</w:t>
            </w:r>
          </w:p>
          <w:p w14:paraId="31C5F2B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70BD06B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WMD</w:t>
            </w:r>
          </w:p>
        </w:tc>
        <w:tc>
          <w:tcPr>
            <w:tcW w:w="15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30F238A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5%CI</w:t>
            </w:r>
          </w:p>
        </w:tc>
        <w:tc>
          <w:tcPr>
            <w:tcW w:w="11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F22BACE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27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D364E0D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onclusions Changes</w:t>
            </w:r>
          </w:p>
        </w:tc>
      </w:tr>
      <w:tr w14:paraId="57C4A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C2EA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Not to eliminate </w:t>
            </w:r>
          </w:p>
          <w:p w14:paraId="6A55965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Fear of falling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537F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3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51CC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2.81,2.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767D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8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25FC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No statistical significance</w:t>
            </w:r>
          </w:p>
        </w:tc>
      </w:tr>
      <w:tr w14:paraId="1B8D3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6BAE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 Gomes,G.C.V.20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B749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7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4997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3.27,1.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F955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5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D450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ble</w:t>
            </w:r>
          </w:p>
        </w:tc>
      </w:tr>
      <w:tr w14:paraId="0FD3B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138DE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 Monteiro-Junior,R.S.20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9105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9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8A87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3.66,1.8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DBAE8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6154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ble</w:t>
            </w:r>
          </w:p>
        </w:tc>
      </w:tr>
      <w:tr w14:paraId="7CD0D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EB27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 Montero-Alía,P.20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8B95C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7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B2D3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4.70,6.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6AF6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209D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ble</w:t>
            </w:r>
          </w:p>
        </w:tc>
      </w:tr>
      <w:tr w14:paraId="4967B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E536868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liminate Stanmore,E.K.2019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0B0394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89</w:t>
            </w:r>
          </w:p>
        </w:tc>
        <w:tc>
          <w:tcPr>
            <w:tcW w:w="15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E59EB6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68,3.45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C91E66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50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81271D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table</w:t>
            </w:r>
          </w:p>
        </w:tc>
      </w:tr>
    </w:tbl>
    <w:p w14:paraId="33A02F16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2A209F"/>
    <w:rsid w:val="2AF61758"/>
    <w:rsid w:val="2D0F4FBB"/>
    <w:rsid w:val="2DBB4F2B"/>
    <w:rsid w:val="2FE772A5"/>
    <w:rsid w:val="331A603D"/>
    <w:rsid w:val="481B220B"/>
    <w:rsid w:val="4F9B70A8"/>
    <w:rsid w:val="50F47C38"/>
    <w:rsid w:val="57E727E9"/>
    <w:rsid w:val="5BDB3ECE"/>
    <w:rsid w:val="5DBC77B2"/>
    <w:rsid w:val="6AD83331"/>
    <w:rsid w:val="71FA3CD5"/>
    <w:rsid w:val="76947D68"/>
    <w:rsid w:val="7DD0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9</Words>
  <Characters>1598</Characters>
  <Lines>0</Lines>
  <Paragraphs>0</Paragraphs>
  <TotalTime>11</TotalTime>
  <ScaleCrop>false</ScaleCrop>
  <LinksUpToDate>false</LinksUpToDate>
  <CharactersWithSpaces>166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刘苗</dc:creator>
  <cp:lastModifiedBy>WPS_389256390</cp:lastModifiedBy>
  <dcterms:modified xsi:type="dcterms:W3CDTF">2025-09-01T06:05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BD4B9FBB92741AB8B939AFD829B97E9_12</vt:lpwstr>
  </property>
  <property fmtid="{D5CDD505-2E9C-101B-9397-08002B2CF9AE}" pid="4" name="KSOTemplateDocerSaveRecord">
    <vt:lpwstr>eyJoZGlkIjoiOWE1MWE4Y2YwZDFmYjhkMzliM2I1OWVjMmI2MWIzYjIiLCJ1c2VySWQiOiIzODkyNTYzOTAifQ==</vt:lpwstr>
  </property>
</Properties>
</file>